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5E62D" w14:textId="77777777" w:rsidR="00D3756C" w:rsidRDefault="00D3756C" w:rsidP="00D3756C">
      <w:pPr>
        <w:rPr>
          <w:lang w:val="en-US"/>
        </w:rPr>
      </w:pPr>
      <w:r w:rsidRPr="00875DF6">
        <w:rPr>
          <w:b/>
          <w:bCs/>
          <w:lang w:val="en-US"/>
        </w:rPr>
        <w:t>Table S2</w:t>
      </w:r>
      <w:r>
        <w:rPr>
          <w:lang w:val="en-US"/>
        </w:rPr>
        <w:t xml:space="preserve">. </w:t>
      </w:r>
      <w:r w:rsidRPr="00EC5692">
        <w:rPr>
          <w:lang w:val="en-US"/>
        </w:rPr>
        <w:t>Correlation between white matter lesions volume and HRV measurem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92"/>
        <w:gridCol w:w="3544"/>
        <w:gridCol w:w="3817"/>
      </w:tblGrid>
      <w:tr w:rsidR="00D3756C" w:rsidRPr="00392778" w14:paraId="082E2EE0" w14:textId="77777777" w:rsidTr="00BD585B">
        <w:trPr>
          <w:cantSplit/>
          <w:trHeight w:hRule="exact" w:val="22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BF470" w14:textId="77777777" w:rsidR="00D3756C" w:rsidRPr="00EC5692" w:rsidRDefault="00D3756C" w:rsidP="00BD585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D26FC" w14:textId="77777777" w:rsidR="00D3756C" w:rsidRPr="00392778" w:rsidRDefault="00D3756C" w:rsidP="00BD585B">
            <w:pPr>
              <w:rPr>
                <w:b/>
                <w:bCs/>
                <w:sz w:val="18"/>
                <w:szCs w:val="18"/>
              </w:rPr>
            </w:pPr>
            <w:r w:rsidRPr="00392778">
              <w:rPr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D5128" w14:textId="77777777" w:rsidR="00D3756C" w:rsidRPr="00392778" w:rsidRDefault="00D3756C" w:rsidP="00BD585B">
            <w:pPr>
              <w:tabs>
                <w:tab w:val="right" w:pos="2658"/>
              </w:tabs>
              <w:rPr>
                <w:b/>
                <w:bCs/>
                <w:sz w:val="18"/>
                <w:szCs w:val="18"/>
              </w:rPr>
            </w:pPr>
            <w:r w:rsidRPr="00392778">
              <w:rPr>
                <w:b/>
                <w:bCs/>
                <w:sz w:val="18"/>
                <w:szCs w:val="18"/>
              </w:rPr>
              <w:t xml:space="preserve">Spearman correlation </w:t>
            </w:r>
            <w:r>
              <w:rPr>
                <w:b/>
                <w:bCs/>
                <w:sz w:val="18"/>
                <w:szCs w:val="18"/>
              </w:rPr>
              <w:t>r</w:t>
            </w:r>
            <w:r w:rsidRPr="00392778">
              <w:rPr>
                <w:b/>
                <w:bCs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F73E7" w14:textId="77777777" w:rsidR="00D3756C" w:rsidRPr="00392778" w:rsidRDefault="00D3756C" w:rsidP="00BD585B">
            <w:pPr>
              <w:rPr>
                <w:b/>
                <w:bCs/>
                <w:sz w:val="18"/>
                <w:szCs w:val="18"/>
              </w:rPr>
            </w:pPr>
            <w:r w:rsidRPr="00392778">
              <w:rPr>
                <w:b/>
                <w:bCs/>
                <w:sz w:val="18"/>
                <w:szCs w:val="18"/>
              </w:rPr>
              <w:t xml:space="preserve">Pearson correlation </w:t>
            </w:r>
            <w:r>
              <w:rPr>
                <w:b/>
                <w:bCs/>
                <w:sz w:val="18"/>
                <w:szCs w:val="18"/>
              </w:rPr>
              <w:t>r</w:t>
            </w:r>
            <w:r w:rsidRPr="00392778">
              <w:rPr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 w:rsidR="00D3756C" w:rsidRPr="0050377A" w14:paraId="49B58855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EC90590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E75C6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6CF9A7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0377A">
              <w:rPr>
                <w:sz w:val="18"/>
                <w:szCs w:val="18"/>
              </w:rPr>
              <w:t xml:space="preserve">-0·2653, [-0·5041, 0·011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55661EB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50377A">
              <w:rPr>
                <w:sz w:val="18"/>
                <w:szCs w:val="18"/>
              </w:rPr>
              <w:t xml:space="preserve">-0·1493, [-0·4081, 0·131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957 </w:t>
            </w:r>
          </w:p>
        </w:tc>
      </w:tr>
      <w:tr w:rsidR="00D3756C" w:rsidRPr="0050377A" w14:paraId="62E72607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543BF8A6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BBED4F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02FDE23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705, [-0·5862, -0·105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23* </w:t>
            </w:r>
          </w:p>
        </w:tc>
        <w:tc>
          <w:tcPr>
            <w:tcW w:w="3817" w:type="dxa"/>
            <w:noWrap/>
            <w:hideMark/>
          </w:tcPr>
          <w:p w14:paraId="60DB94C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68, [-0·5212, -0·012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7CE5884A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58AAD0EE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1E140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8F2202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14, [-0·5089, 0·004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noWrap/>
            <w:hideMark/>
          </w:tcPr>
          <w:p w14:paraId="1BC8AEC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469, [-0·4892, 0·030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11B439DD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0CAA7F1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3DA40B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6F2730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180, [-0·5458, -0·046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44* </w:t>
            </w:r>
          </w:p>
        </w:tc>
        <w:tc>
          <w:tcPr>
            <w:tcW w:w="3817" w:type="dxa"/>
            <w:noWrap/>
            <w:hideMark/>
          </w:tcPr>
          <w:p w14:paraId="7E3350E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494, [-0·4912, 0·028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776 </w:t>
            </w:r>
          </w:p>
        </w:tc>
      </w:tr>
      <w:tr w:rsidR="00D3756C" w:rsidRPr="0050377A" w14:paraId="5DA25837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4A1C9BBE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68F944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0D39245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10, [-0·5559, -0·061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44* </w:t>
            </w:r>
          </w:p>
        </w:tc>
        <w:tc>
          <w:tcPr>
            <w:tcW w:w="3817" w:type="dxa"/>
            <w:noWrap/>
            <w:hideMark/>
          </w:tcPr>
          <w:p w14:paraId="6434EE2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952, [-0·6049, -0·134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23* </w:t>
            </w:r>
          </w:p>
        </w:tc>
      </w:tr>
      <w:tr w:rsidR="00D3756C" w:rsidRPr="0050377A" w14:paraId="4E188F14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381F1956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C1BCC8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71828AD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29, [-0·5181, -0·007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443*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3816647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550, [-0·5744, -0·088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59* </w:t>
            </w:r>
          </w:p>
        </w:tc>
      </w:tr>
      <w:tr w:rsidR="00D3756C" w:rsidRPr="0050377A" w14:paraId="66A4717F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F35E369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61F14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571611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46, [-0·5115, 0·001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12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79A5BF2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924, [-0·4444, 0·087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763 </w:t>
            </w:r>
          </w:p>
        </w:tc>
      </w:tr>
      <w:tr w:rsidR="00D3756C" w:rsidRPr="0050377A" w14:paraId="56433387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4DA3060E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2C16A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706E277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682, [-0·5845, -0·103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35* </w:t>
            </w:r>
          </w:p>
        </w:tc>
        <w:tc>
          <w:tcPr>
            <w:tcW w:w="3817" w:type="dxa"/>
            <w:noWrap/>
            <w:hideMark/>
          </w:tcPr>
          <w:p w14:paraId="4CEDB4F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566, [-0·5756, -0·089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06* </w:t>
            </w:r>
          </w:p>
        </w:tc>
      </w:tr>
      <w:tr w:rsidR="00D3756C" w:rsidRPr="0050377A" w14:paraId="2C906040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6B1CA1C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478148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4DB978C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47, [-0·5195, -0·009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12 </w:t>
            </w:r>
          </w:p>
        </w:tc>
        <w:tc>
          <w:tcPr>
            <w:tcW w:w="3817" w:type="dxa"/>
            <w:noWrap/>
            <w:hideMark/>
          </w:tcPr>
          <w:p w14:paraId="5F5A76E7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070, [-0·5371, -0·034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427* </w:t>
            </w:r>
          </w:p>
        </w:tc>
      </w:tr>
      <w:tr w:rsidR="00D3756C" w:rsidRPr="0050377A" w14:paraId="41BE6882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39C9330B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6B804E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0CA054C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471, [-0·5683, -0·079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78* </w:t>
            </w:r>
          </w:p>
        </w:tc>
        <w:tc>
          <w:tcPr>
            <w:tcW w:w="3817" w:type="dxa"/>
            <w:noWrap/>
            <w:hideMark/>
          </w:tcPr>
          <w:p w14:paraId="7DE127B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580, [-0·5767, -0·091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86* </w:t>
            </w:r>
          </w:p>
        </w:tc>
      </w:tr>
      <w:tr w:rsidR="00D3756C" w:rsidRPr="0050377A" w14:paraId="3BC3F901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40BC1DF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BD6654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3AF8E2E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446, [-0·4874, 0·033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836 </w:t>
            </w:r>
          </w:p>
        </w:tc>
        <w:tc>
          <w:tcPr>
            <w:tcW w:w="3817" w:type="dxa"/>
            <w:noWrap/>
            <w:hideMark/>
          </w:tcPr>
          <w:p w14:paraId="7925D75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10, [-0·5559, -0·061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86* </w:t>
            </w:r>
          </w:p>
        </w:tc>
      </w:tr>
      <w:tr w:rsidR="00D3756C" w:rsidRPr="0050377A" w14:paraId="05A40B0E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68347CB1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0A090A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6AD953C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565, [-0·4969, 0·0206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836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2E6F79E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284, [-0·5539, -0·058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86* </w:t>
            </w:r>
          </w:p>
        </w:tc>
      </w:tr>
      <w:tr w:rsidR="00D3756C" w:rsidRPr="0050377A" w14:paraId="3D221AD2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148C8CB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04BC9C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68862F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57, [-0·5123, -0·000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02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494A296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796, [-0·4337, 0·101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074 </w:t>
            </w:r>
          </w:p>
        </w:tc>
      </w:tr>
      <w:tr w:rsidR="00D3756C" w:rsidRPr="0050377A" w14:paraId="63598407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606BC70C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C0129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097098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839, [-0·5964, -0·121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63* </w:t>
            </w:r>
          </w:p>
        </w:tc>
        <w:tc>
          <w:tcPr>
            <w:tcW w:w="3817" w:type="dxa"/>
            <w:noWrap/>
            <w:hideMark/>
          </w:tcPr>
          <w:p w14:paraId="1D55102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652, [-0·5822, -0·099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52* </w:t>
            </w:r>
          </w:p>
        </w:tc>
      </w:tr>
      <w:tr w:rsidR="00D3756C" w:rsidRPr="0050377A" w14:paraId="14D7D755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7C2AF4E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02457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4D30CB1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71, [-0·5214, -0·012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02 </w:t>
            </w:r>
          </w:p>
        </w:tc>
        <w:tc>
          <w:tcPr>
            <w:tcW w:w="3817" w:type="dxa"/>
            <w:noWrap/>
            <w:hideMark/>
          </w:tcPr>
          <w:p w14:paraId="63ECF74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167, [-0·5447, -0·045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54* </w:t>
            </w:r>
          </w:p>
        </w:tc>
      </w:tr>
      <w:tr w:rsidR="00D3756C" w:rsidRPr="0050377A" w14:paraId="545BE6E6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376C9E9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0DB27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7185743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67, [-0·5603, -0·067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22* </w:t>
            </w:r>
          </w:p>
        </w:tc>
        <w:tc>
          <w:tcPr>
            <w:tcW w:w="3817" w:type="dxa"/>
            <w:noWrap/>
            <w:hideMark/>
          </w:tcPr>
          <w:p w14:paraId="27C8907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231, [-0·5497, -0·052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08* </w:t>
            </w:r>
          </w:p>
        </w:tc>
      </w:tr>
      <w:tr w:rsidR="00D3756C" w:rsidRPr="0050377A" w14:paraId="3D13F132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64B5D713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F08E5B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03619A5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133, [-0·5421, -0·041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22* </w:t>
            </w:r>
          </w:p>
        </w:tc>
        <w:tc>
          <w:tcPr>
            <w:tcW w:w="3817" w:type="dxa"/>
            <w:noWrap/>
            <w:hideMark/>
          </w:tcPr>
          <w:p w14:paraId="5269BA1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969, [-0·6062, -0·136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085** </w:t>
            </w:r>
          </w:p>
        </w:tc>
      </w:tr>
      <w:tr w:rsidR="00D3756C" w:rsidRPr="0050377A" w14:paraId="6D5C9817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4118EEE5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49197F6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107FB13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004, [-0·5319, -0·027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22*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0DBED777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818, [-0·5948, -0·118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085** </w:t>
            </w:r>
          </w:p>
        </w:tc>
      </w:tr>
      <w:tr w:rsidR="00D3756C" w:rsidRPr="0050377A" w14:paraId="0BC048BE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14439C79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D69A0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43DF269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653, [-0·5041, 0·011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62D7CC2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493, [-0·4081, 0·131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957 </w:t>
            </w:r>
          </w:p>
        </w:tc>
      </w:tr>
      <w:tr w:rsidR="00D3756C" w:rsidRPr="0050377A" w14:paraId="5EE8FD59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3608F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8C4F5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7CCFDC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705, [-0·5862, -0·105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23* </w:t>
            </w:r>
          </w:p>
        </w:tc>
        <w:tc>
          <w:tcPr>
            <w:tcW w:w="3817" w:type="dxa"/>
            <w:noWrap/>
            <w:hideMark/>
          </w:tcPr>
          <w:p w14:paraId="3E3052E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68, [-0·5212, -0·012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46BFB02D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C1739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123C20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73D70B4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14, [-0·5089, 0·004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noWrap/>
            <w:hideMark/>
          </w:tcPr>
          <w:p w14:paraId="1BD7F43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469, [-0·4892, 0·030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2F9680B0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686EA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B028D4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BF3E26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358, [-0·4802, 0·042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957 </w:t>
            </w:r>
          </w:p>
        </w:tc>
        <w:tc>
          <w:tcPr>
            <w:tcW w:w="3817" w:type="dxa"/>
            <w:noWrap/>
            <w:hideMark/>
          </w:tcPr>
          <w:p w14:paraId="0642111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592, [-0·3294, 0·219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6797 </w:t>
            </w:r>
          </w:p>
        </w:tc>
      </w:tr>
      <w:tr w:rsidR="00D3756C" w:rsidRPr="0050377A" w14:paraId="469902F0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3B7E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442FC3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58D1FDD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485, [-0·5694, -0·080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66* </w:t>
            </w:r>
          </w:p>
        </w:tc>
        <w:tc>
          <w:tcPr>
            <w:tcW w:w="3817" w:type="dxa"/>
            <w:noWrap/>
            <w:hideMark/>
          </w:tcPr>
          <w:p w14:paraId="0B047F6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4049, [-0·6121, -0·145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096** </w:t>
            </w:r>
          </w:p>
        </w:tc>
      </w:tr>
      <w:tr w:rsidR="00D3756C" w:rsidRPr="0050377A" w14:paraId="3A243AF6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28D92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DCE18D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069AF0A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40, [-0·5110, 0·001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775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010F11A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68, [-0·5604, -0·067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35* </w:t>
            </w:r>
          </w:p>
        </w:tc>
      </w:tr>
      <w:tr w:rsidR="00D3756C" w:rsidRPr="0050377A" w14:paraId="5E12766E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1AF6B14F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SS-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FCDCA6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3A9819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557, [-0·5260, 0·264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677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48DCEA3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279, [-0·5782, 0·193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841 </w:t>
            </w:r>
          </w:p>
        </w:tc>
      </w:tr>
      <w:tr w:rsidR="00D3756C" w:rsidRPr="0050377A" w14:paraId="2B8B1CC8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05563F1E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8C01D9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5D3D075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139, [-0·6367, 0·102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057 </w:t>
            </w:r>
          </w:p>
        </w:tc>
        <w:tc>
          <w:tcPr>
            <w:tcW w:w="3817" w:type="dxa"/>
            <w:noWrap/>
            <w:hideMark/>
          </w:tcPr>
          <w:p w14:paraId="094EB53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98, [-0·6536, 0·073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481 </w:t>
            </w:r>
          </w:p>
        </w:tc>
      </w:tr>
      <w:tr w:rsidR="00D3756C" w:rsidRPr="0050377A" w14:paraId="572BF38F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12DBECAA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A12FE97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5BDAF9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670, [-0·5344, 0·253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677 </w:t>
            </w:r>
          </w:p>
        </w:tc>
        <w:tc>
          <w:tcPr>
            <w:tcW w:w="3817" w:type="dxa"/>
            <w:noWrap/>
            <w:hideMark/>
          </w:tcPr>
          <w:p w14:paraId="3906DBD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925, [-0·6225, 0·125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481 </w:t>
            </w:r>
          </w:p>
        </w:tc>
      </w:tr>
      <w:tr w:rsidR="00D3756C" w:rsidRPr="0050377A" w14:paraId="4201E78A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4C2BA0D8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C66DE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7727B2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557, [-0·1647, 0·597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354 </w:t>
            </w:r>
          </w:p>
        </w:tc>
        <w:tc>
          <w:tcPr>
            <w:tcW w:w="3817" w:type="dxa"/>
            <w:noWrap/>
            <w:hideMark/>
          </w:tcPr>
          <w:p w14:paraId="1DEA566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492, [-0·1715, 0·593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6366 </w:t>
            </w:r>
          </w:p>
        </w:tc>
      </w:tr>
      <w:tr w:rsidR="00D3756C" w:rsidRPr="0050377A" w14:paraId="32447BE2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5E1C7A7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592FF3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7355047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330, [-0·2857, 0·509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354 </w:t>
            </w:r>
          </w:p>
        </w:tc>
        <w:tc>
          <w:tcPr>
            <w:tcW w:w="3817" w:type="dxa"/>
            <w:noWrap/>
            <w:hideMark/>
          </w:tcPr>
          <w:p w14:paraId="1F9856B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016, [-0·3147, 0·485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6366 </w:t>
            </w:r>
          </w:p>
        </w:tc>
      </w:tr>
      <w:tr w:rsidR="00D3756C" w:rsidRPr="0050377A" w14:paraId="24952FCD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0851642C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57CA20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095FFF2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757, [-0·2451, 0·540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354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42CBEEC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236, [-0·2945, 0·502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6366 </w:t>
            </w:r>
          </w:p>
        </w:tc>
      </w:tr>
      <w:tr w:rsidR="00D3756C" w:rsidRPr="0050377A" w14:paraId="2E5322C3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A579295" w14:textId="77777777" w:rsidR="00D3756C" w:rsidRPr="0050377A" w:rsidRDefault="00D3756C" w:rsidP="00BD585B">
            <w:pPr>
              <w:spacing w:line="24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SS-31 pwM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C9F201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F9E000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0330, [-0·2448, 0·305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872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4B73A37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074, [-0·3719, 0·173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240 </w:t>
            </w:r>
          </w:p>
        </w:tc>
      </w:tr>
      <w:tr w:rsidR="00D3756C" w:rsidRPr="0050377A" w14:paraId="26DBDDE3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96975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FF867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9D58E3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793, [-0·3473, 0·200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872 </w:t>
            </w:r>
          </w:p>
        </w:tc>
        <w:tc>
          <w:tcPr>
            <w:tcW w:w="3817" w:type="dxa"/>
            <w:noWrap/>
            <w:hideMark/>
          </w:tcPr>
          <w:p w14:paraId="40BCD24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183, [-0·3814, 0·1626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240 </w:t>
            </w:r>
          </w:p>
        </w:tc>
      </w:tr>
      <w:tr w:rsidR="00D3756C" w:rsidRPr="0050377A" w14:paraId="0E2E5D33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C1D1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655BE9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427DBDF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204, [-0·2943, 0·256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872 </w:t>
            </w:r>
          </w:p>
        </w:tc>
        <w:tc>
          <w:tcPr>
            <w:tcW w:w="3817" w:type="dxa"/>
            <w:noWrap/>
            <w:hideMark/>
          </w:tcPr>
          <w:p w14:paraId="6CEE548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913, [-0·3579, 0·189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240 </w:t>
            </w:r>
          </w:p>
        </w:tc>
      </w:tr>
      <w:tr w:rsidR="00D3756C" w:rsidRPr="0050377A" w14:paraId="42AA0C7A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A1504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C509B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0613052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826, [-0·0979, 0·436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571 </w:t>
            </w:r>
          </w:p>
        </w:tc>
        <w:tc>
          <w:tcPr>
            <w:tcW w:w="3817" w:type="dxa"/>
            <w:noWrap/>
            <w:hideMark/>
          </w:tcPr>
          <w:p w14:paraId="22B9882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094, [-0·0703, 0·458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41 </w:t>
            </w:r>
          </w:p>
        </w:tc>
      </w:tr>
      <w:tr w:rsidR="00D3756C" w:rsidRPr="0050377A" w14:paraId="1F043E2D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D6DE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85DF8A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78181DC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0842, [-0·1960, 0·3516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571 </w:t>
            </w:r>
          </w:p>
        </w:tc>
        <w:tc>
          <w:tcPr>
            <w:tcW w:w="3817" w:type="dxa"/>
            <w:noWrap/>
            <w:hideMark/>
          </w:tcPr>
          <w:p w14:paraId="503BBE66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075, [-0·0723, 0·456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41 </w:t>
            </w:r>
          </w:p>
        </w:tc>
      </w:tr>
      <w:tr w:rsidR="00D3756C" w:rsidRPr="0050377A" w14:paraId="660F729F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20624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44232A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A9CE9A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265, [-0·1545, 0·3886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571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00BCCCF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300, [-0·0487, 0·475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41 </w:t>
            </w:r>
          </w:p>
        </w:tc>
      </w:tr>
      <w:tr w:rsidR="00D3756C" w:rsidRPr="0050377A" w14:paraId="581EDF95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9AD30A0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fatigu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42F60E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8A4BA8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249, [-0·3552, 0·310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870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5295CE7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188, [-0·4348, 0·223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966 </w:t>
            </w:r>
          </w:p>
        </w:tc>
      </w:tr>
      <w:tr w:rsidR="00D3756C" w:rsidRPr="0050377A" w14:paraId="021E15BA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337438F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CBAFDE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7CAC59E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857, [-0·4887, 0·157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564 </w:t>
            </w:r>
          </w:p>
        </w:tc>
        <w:tc>
          <w:tcPr>
            <w:tcW w:w="3817" w:type="dxa"/>
            <w:noWrap/>
            <w:hideMark/>
          </w:tcPr>
          <w:p w14:paraId="7B01762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664, [-0·4734, 0·176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966 </w:t>
            </w:r>
          </w:p>
        </w:tc>
      </w:tr>
      <w:tr w:rsidR="00D3756C" w:rsidRPr="0050377A" w14:paraId="61EC0B6C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57344188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C2EAC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72B4D19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0765, [-0·3995, 0·263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8870 </w:t>
            </w:r>
          </w:p>
        </w:tc>
        <w:tc>
          <w:tcPr>
            <w:tcW w:w="3817" w:type="dxa"/>
            <w:noWrap/>
            <w:hideMark/>
          </w:tcPr>
          <w:p w14:paraId="1DDA7CA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500, [-0·4603, 0·192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966 </w:t>
            </w:r>
          </w:p>
        </w:tc>
      </w:tr>
      <w:tr w:rsidR="00D3756C" w:rsidRPr="0050377A" w14:paraId="35C54669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377F0D65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31A96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2C3C490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546, [-0·0859, 0·541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4197 </w:t>
            </w:r>
          </w:p>
        </w:tc>
        <w:tc>
          <w:tcPr>
            <w:tcW w:w="3817" w:type="dxa"/>
            <w:noWrap/>
            <w:hideMark/>
          </w:tcPr>
          <w:p w14:paraId="1FCA7A5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792, [-0·0596, 0·560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01 </w:t>
            </w:r>
          </w:p>
        </w:tc>
      </w:tr>
      <w:tr w:rsidR="00D3756C" w:rsidRPr="0050377A" w14:paraId="47F743B5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6C2AF0F3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66A8D1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00B2A98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025, [-0·2389, 0·421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578 </w:t>
            </w:r>
          </w:p>
        </w:tc>
        <w:tc>
          <w:tcPr>
            <w:tcW w:w="3817" w:type="dxa"/>
            <w:noWrap/>
            <w:hideMark/>
          </w:tcPr>
          <w:p w14:paraId="611D9C0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545, [-0·0861, 0·541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01 </w:t>
            </w:r>
          </w:p>
        </w:tc>
      </w:tr>
      <w:tr w:rsidR="00D3756C" w:rsidRPr="0050377A" w14:paraId="305F9D4C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73ED5E87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45050D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839FBE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1585, [-0·1845, 0·467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5445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7380D45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0·2754, [-0·0637, 0·557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01 </w:t>
            </w:r>
          </w:p>
        </w:tc>
      </w:tr>
      <w:tr w:rsidR="00D3756C" w:rsidRPr="0050377A" w14:paraId="0769EE38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5F22385C" w14:textId="77777777" w:rsidR="00D3756C" w:rsidRPr="0050377A" w:rsidRDefault="00D3756C" w:rsidP="00BD585B">
            <w:pPr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ED913C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8D800B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294, [-0·4750, 0·049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56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01A08DB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197, [-0·4670, 0·059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4 </w:t>
            </w:r>
          </w:p>
        </w:tc>
      </w:tr>
      <w:tr w:rsidR="00D3756C" w:rsidRPr="0050377A" w14:paraId="58B7F09D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05E47F10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EB47F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4233B07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14, [-0·5089, 0·004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56 </w:t>
            </w:r>
          </w:p>
        </w:tc>
        <w:tc>
          <w:tcPr>
            <w:tcW w:w="3817" w:type="dxa"/>
            <w:noWrap/>
            <w:hideMark/>
          </w:tcPr>
          <w:p w14:paraId="5404D6F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015, [-0·5328, -0·028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859 </w:t>
            </w:r>
          </w:p>
        </w:tc>
      </w:tr>
      <w:tr w:rsidR="00D3756C" w:rsidRPr="0050377A" w14:paraId="2234D5FB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23968EEE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1F5F66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33FAEB98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067, [-0·4563, 0·073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456 </w:t>
            </w:r>
          </w:p>
        </w:tc>
        <w:tc>
          <w:tcPr>
            <w:tcW w:w="3817" w:type="dxa"/>
            <w:noWrap/>
            <w:hideMark/>
          </w:tcPr>
          <w:p w14:paraId="3C2CEAB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680, [-0·5062, 0·008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859 </w:t>
            </w:r>
          </w:p>
        </w:tc>
      </w:tr>
      <w:tr w:rsidR="00D3756C" w:rsidRPr="0050377A" w14:paraId="11F54DC5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6001C8CF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F81AA1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6C679FC7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465, [-0·5679, -0·078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82* </w:t>
            </w:r>
          </w:p>
        </w:tc>
        <w:tc>
          <w:tcPr>
            <w:tcW w:w="3817" w:type="dxa"/>
            <w:noWrap/>
            <w:hideMark/>
          </w:tcPr>
          <w:p w14:paraId="5E698A8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268, [-0·5527, -0·056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447* </w:t>
            </w:r>
          </w:p>
        </w:tc>
      </w:tr>
      <w:tr w:rsidR="00D3756C" w:rsidRPr="0050377A" w14:paraId="23257E01" w14:textId="77777777" w:rsidTr="00BD585B">
        <w:trPr>
          <w:cantSplit/>
          <w:trHeight w:hRule="exact" w:val="227"/>
        </w:trPr>
        <w:tc>
          <w:tcPr>
            <w:tcW w:w="709" w:type="dxa"/>
            <w:vMerge/>
            <w:noWrap/>
            <w:hideMark/>
          </w:tcPr>
          <w:p w14:paraId="0AB52C6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3760B5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429EF0B6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168, [-0·4647, 0·062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64 </w:t>
            </w:r>
          </w:p>
        </w:tc>
        <w:tc>
          <w:tcPr>
            <w:tcW w:w="3817" w:type="dxa"/>
            <w:noWrap/>
            <w:hideMark/>
          </w:tcPr>
          <w:p w14:paraId="66854E9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644, [-0·5033, 0·012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608 </w:t>
            </w:r>
          </w:p>
        </w:tc>
      </w:tr>
      <w:tr w:rsidR="00D3756C" w:rsidRPr="0050377A" w14:paraId="7B2F3852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705FC334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4D08FB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7027043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88, [-0·5149, -0·003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713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23D9F24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045, [-0·5352, -0·0316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447* </w:t>
            </w:r>
          </w:p>
        </w:tc>
      </w:tr>
      <w:tr w:rsidR="00D3756C" w:rsidRPr="0050377A" w14:paraId="3CF98931" w14:textId="77777777" w:rsidTr="00BD585B">
        <w:trPr>
          <w:cantSplit/>
          <w:trHeight w:hRule="exact" w:val="227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D908F08" w14:textId="77777777" w:rsidR="00D3756C" w:rsidRPr="0050377A" w:rsidRDefault="00D3756C" w:rsidP="00BD585B">
            <w:pPr>
              <w:spacing w:line="240" w:lineRule="auto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logical activ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CC1FD1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AED5CB4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653, [-0·5041, 0·0111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hideMark/>
          </w:tcPr>
          <w:p w14:paraId="2F0A660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1493, [-0·4081, 0·131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2957 </w:t>
            </w:r>
          </w:p>
        </w:tc>
      </w:tr>
      <w:tr w:rsidR="00D3756C" w:rsidRPr="0050377A" w14:paraId="493D37EC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0E46F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F1842AD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2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20C2C436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705, [-0·5862, -0·105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223* </w:t>
            </w:r>
          </w:p>
        </w:tc>
        <w:tc>
          <w:tcPr>
            <w:tcW w:w="3817" w:type="dxa"/>
            <w:noWrap/>
            <w:hideMark/>
          </w:tcPr>
          <w:p w14:paraId="6AEE0B87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868, [-0·5212, -0·0122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73410B3A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73891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061F8BA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NN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298FE08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714, [-0·5089, 0·0045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599 </w:t>
            </w:r>
          </w:p>
        </w:tc>
        <w:tc>
          <w:tcPr>
            <w:tcW w:w="3817" w:type="dxa"/>
            <w:noWrap/>
            <w:hideMark/>
          </w:tcPr>
          <w:p w14:paraId="0FA620B2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469, [-0·4892, 0·0308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210 </w:t>
            </w:r>
          </w:p>
        </w:tc>
      </w:tr>
      <w:tr w:rsidR="00D3756C" w:rsidRPr="0050377A" w14:paraId="6AD2D4E4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8A39D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089751B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1%</w:t>
            </w:r>
            <w:r w:rsidRPr="0050377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145E7A0F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013, [-0·5326, -0·0280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34* </w:t>
            </w:r>
          </w:p>
        </w:tc>
        <w:tc>
          <w:tcPr>
            <w:tcW w:w="3817" w:type="dxa"/>
            <w:noWrap/>
            <w:hideMark/>
          </w:tcPr>
          <w:p w14:paraId="077D3E7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234, [-0·4700, 0·0557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1151 </w:t>
            </w:r>
          </w:p>
        </w:tc>
      </w:tr>
      <w:tr w:rsidR="00D3756C" w:rsidRPr="0050377A" w14:paraId="04841650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E115C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2CCADE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2%</w:t>
            </w:r>
          </w:p>
        </w:tc>
        <w:tc>
          <w:tcPr>
            <w:tcW w:w="3544" w:type="dxa"/>
            <w:noWrap/>
            <w:hideMark/>
          </w:tcPr>
          <w:p w14:paraId="366F7553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349, [-0·5589, -0·0654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34* </w:t>
            </w:r>
          </w:p>
        </w:tc>
        <w:tc>
          <w:tcPr>
            <w:tcW w:w="3817" w:type="dxa"/>
            <w:noWrap/>
            <w:hideMark/>
          </w:tcPr>
          <w:p w14:paraId="6CF4C059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4064, [-0·6133, -0·147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093** </w:t>
            </w:r>
          </w:p>
        </w:tc>
      </w:tr>
      <w:tr w:rsidR="00D3756C" w:rsidRPr="0050377A" w14:paraId="4D1CA51E" w14:textId="77777777" w:rsidTr="00BD585B">
        <w:trPr>
          <w:cantSplit/>
          <w:trHeight w:hRule="exact" w:val="227"/>
        </w:trPr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8B7D4" w14:textId="77777777" w:rsidR="00D3756C" w:rsidRPr="0050377A" w:rsidRDefault="00D3756C" w:rsidP="00BD585B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89125C5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44"/>
            </w:r>
            <w:r>
              <w:rPr>
                <w:sz w:val="18"/>
                <w:szCs w:val="18"/>
              </w:rPr>
              <w:t>SDNN%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1362C3AC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2985, [-0·5304, -0·0249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334* </w:t>
            </w:r>
          </w:p>
        </w:tc>
        <w:tc>
          <w:tcPr>
            <w:tcW w:w="3817" w:type="dxa"/>
            <w:tcBorders>
              <w:bottom w:val="single" w:sz="4" w:space="0" w:color="auto"/>
            </w:tcBorders>
            <w:noWrap/>
            <w:hideMark/>
          </w:tcPr>
          <w:p w14:paraId="4EF94D70" w14:textId="77777777" w:rsidR="00D3756C" w:rsidRPr="0050377A" w:rsidRDefault="00D3756C" w:rsidP="00BD585B">
            <w:pPr>
              <w:rPr>
                <w:sz w:val="18"/>
                <w:szCs w:val="18"/>
              </w:rPr>
            </w:pPr>
            <w:r w:rsidRPr="0050377A">
              <w:rPr>
                <w:sz w:val="18"/>
                <w:szCs w:val="18"/>
              </w:rPr>
              <w:t xml:space="preserve"> -0·3684, [-0·5846, -0·1033], </w:t>
            </w:r>
            <w:r w:rsidRPr="00A14303">
              <w:rPr>
                <w:i/>
                <w:iCs/>
                <w:sz w:val="18"/>
                <w:szCs w:val="18"/>
              </w:rPr>
              <w:t>P</w:t>
            </w:r>
            <w:r w:rsidRPr="0050377A">
              <w:rPr>
                <w:sz w:val="18"/>
                <w:szCs w:val="18"/>
              </w:rPr>
              <w:t xml:space="preserve"> = 0·0117* </w:t>
            </w:r>
          </w:p>
        </w:tc>
      </w:tr>
    </w:tbl>
    <w:p w14:paraId="5EF74B29" w14:textId="77777777" w:rsidR="00D3756C" w:rsidRPr="000C5F4A" w:rsidRDefault="00D3756C" w:rsidP="00D3756C">
      <w:pPr>
        <w:spacing w:line="240" w:lineRule="auto"/>
        <w:jc w:val="both"/>
        <w:rPr>
          <w:sz w:val="20"/>
          <w:szCs w:val="21"/>
          <w:lang w:val="en-US"/>
        </w:rPr>
      </w:pPr>
      <w:r w:rsidRPr="000C5F4A">
        <w:rPr>
          <w:sz w:val="20"/>
          <w:szCs w:val="21"/>
          <w:lang w:val="en-US"/>
        </w:rPr>
        <w:t>Correlations and 95% CIs between WML volume and the HRV measurements for each AUC-optimized window. P-values were corrected using Benjiamini-Hochberg.</w:t>
      </w:r>
    </w:p>
    <w:p w14:paraId="500B46E0" w14:textId="77777777" w:rsidR="00BD0CC2" w:rsidRDefault="00BD0CC2"/>
    <w:sectPr w:rsidR="00BD0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6C"/>
    <w:rsid w:val="00056F33"/>
    <w:rsid w:val="0008534D"/>
    <w:rsid w:val="000F2588"/>
    <w:rsid w:val="000F3E1E"/>
    <w:rsid w:val="001B5D1C"/>
    <w:rsid w:val="001C2C9A"/>
    <w:rsid w:val="001D551E"/>
    <w:rsid w:val="001E31E4"/>
    <w:rsid w:val="00220F08"/>
    <w:rsid w:val="0028729C"/>
    <w:rsid w:val="00317E5E"/>
    <w:rsid w:val="003A3F90"/>
    <w:rsid w:val="004219D2"/>
    <w:rsid w:val="004553B1"/>
    <w:rsid w:val="004C5D18"/>
    <w:rsid w:val="005E7C80"/>
    <w:rsid w:val="00656C63"/>
    <w:rsid w:val="00680B94"/>
    <w:rsid w:val="00756BBA"/>
    <w:rsid w:val="00816C9D"/>
    <w:rsid w:val="00BB7887"/>
    <w:rsid w:val="00BD0CC2"/>
    <w:rsid w:val="00BF0B00"/>
    <w:rsid w:val="00C363EF"/>
    <w:rsid w:val="00C5510E"/>
    <w:rsid w:val="00D16993"/>
    <w:rsid w:val="00D3756C"/>
    <w:rsid w:val="00E949CE"/>
    <w:rsid w:val="00ED545A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909358"/>
  <w15:chartTrackingRefBased/>
  <w15:docId w15:val="{DB3D9742-8A1A-F54F-BD90-75027879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L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756C"/>
    <w:pPr>
      <w:spacing w:line="480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7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2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ilty</dc:creator>
  <cp:keywords/>
  <dc:description/>
  <cp:lastModifiedBy>Marc Hilty</cp:lastModifiedBy>
  <cp:revision>1</cp:revision>
  <dcterms:created xsi:type="dcterms:W3CDTF">2022-01-17T20:05:00Z</dcterms:created>
  <dcterms:modified xsi:type="dcterms:W3CDTF">2022-01-17T20:05:00Z</dcterms:modified>
</cp:coreProperties>
</file>